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  <w:lang w:val="en-GB"/>
        </w:rPr>
        <w:t>Table S2 microArray analysis of mRNAs expression in the dopaminergic neuron-like cells (iDNL</w:t>
      </w:r>
      <w:r>
        <w:rPr/>
        <w:t>Cs) and HuAESCs</w:t>
      </w:r>
    </w:p>
    <w:tbl>
      <w:tblPr>
        <w:tblW w:w="14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650"/>
        <w:gridCol w:w="3085"/>
        <w:gridCol w:w="4176"/>
        <w:gridCol w:w="3250"/>
      </w:tblGrid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Genbank Access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Gene Symbo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sz w:val="24"/>
                <w:lang w:val="en-GB"/>
              </w:rPr>
              <w:t>Fold change</w:t>
            </w:r>
            <w:r>
              <w:rPr>
                <w:b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[Log10 (iDNLCs/HuAESCs)]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omic Coordinates (bp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35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ST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.62839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mor-associated calcium signal transduc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59041468-5904140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2B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.36272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2 family, polypeptide B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69978384-6997844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8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NFSF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.1236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mor necrosis factor (ligand) superfamily, member 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72224285-17222422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S4Y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6905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bosomal protein S4, Y-linked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722790-273316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69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IN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41637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 protein regulated inducer of neurite outgrowth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47000509-4700056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49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FP4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33930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FP42 zinc finger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88925963-1889260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3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20145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, T-cell differentiation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95719595-9571965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7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SF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99179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lony stimulating factor 2 (granulocyte-macrophage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31411452-13141151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132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STD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9257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osulfate sulfurtransferase (rhodanese)-like domain containing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61007823-16100776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1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INT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79167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rine peptidase inhibitor, Kunitz type,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8782859-387829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2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L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74406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oll-like recep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54626406-15462646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5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D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6210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din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1350401-20135034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395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S4Y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6085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bosomal protein S4, Y-linked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2941435-229414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9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46285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red 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02589603-10258966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51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KDC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3783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xokinase domain containing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71026958-710270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6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05020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leukin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22771207-2277126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6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P9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0384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biquitin specific peptidase 9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14972382-149724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NC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0119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asonucl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83925019-8392496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63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CDC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84047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oublecortin domain containing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24172239-2417218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8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NFSF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79579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mor necrosis factor (ligand) superfamily, member 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72223925-17222386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449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P10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7869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Pase, class V, type 10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25923934-259238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1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F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74828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feron regulatory factor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9963022-2099619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36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PCDD1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73796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enomatosis polyposis coli down-regulated 1-lik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57034568-5703450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4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6477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, T-cell differentiation protein-lik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10841931-11084187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2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FAP2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4696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nscription factor AP-2 beta (activating enhancer binding protein 2 bet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50815178-5081523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5327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IC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369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loride intracellular channel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1:36090152-3609021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2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PP1R14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36946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ein phosphatase 1, regulatory (inhibitor) subunit 14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8743594-3874353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226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DX3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20312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AD (Asp-Glu-Ala-Asp) box helicase 3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15032230-1503228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2015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5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18388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 protein-coupled receptor 5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57698776-5769883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9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RCS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17147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rtilin-related VPS10 domain containing recepto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07024736-1070247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43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1447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oquois homeo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3601438-360149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85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STT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10233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lutathione S-transferase theta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2:24376392-243763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2B1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08109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2 family, polypeptide B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0074162-7007410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45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LNT1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07617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lypeptide N-acetylgalactosaminyltransferase 1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31133429-3113337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8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AIN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92656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+/K+ transporting ATPase interacting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61873965-6187390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3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PCAM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88484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pithelial cell adhesion molecul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47613894-4761395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C0353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XLNG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8779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ilin gamma pseudogene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1755964-217560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3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EC4E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84779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-type lectin domain family 4, member 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8685991-868593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7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ZK1I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81798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ZK1 interacting 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47650734-476506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8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TM2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76871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gral membrane protein 2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78616934-786168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49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NND2D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765153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NN/MADD domain containing 2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11730006-11172994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400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706118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creted phospho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88903920-8890397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3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AA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9393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rum amyloid A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8290868-1829131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247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NS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8539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inster homolog 2 (Drosophil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4442247-444230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30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CA1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833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P-binding cassette, sub-family A (ABC1), member 1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15796336-21579627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2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426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oquois homeo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2746395-274633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19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DN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31356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audin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3065314-30652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8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TGB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04183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grin, beta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60964233-16095833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3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DN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5953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audin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73246907-7324696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2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44704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oquois homeo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2746939-274688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84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1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387768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 protein-coupled receptor 1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46967904-4696784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2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O2B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37281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organic anion transporter family, member 2B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74917103-7491716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0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S3ST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3708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paran sulfate (glucosamine) 3-O-sulfotransferas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22927193-2292725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6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IF1A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342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ukaryotic translation initiation factor 1A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2754620-2275467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365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MEM23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29973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nsmembrane protein 23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120078559-1200786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4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X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28505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red box 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13973634-1139735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854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L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22241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alized E3 ubiquitin protein ligase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97163478-9716341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981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PXM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9739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boxypeptidase X (M14 family),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25505253-1255051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07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J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7300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inwardly-rectifying channel, subfamily J, member 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68131523-6813158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5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N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4465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mor necrosis facto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31545837-3154589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8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AIN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4052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+/K+ transporting ATPase interacting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61872198-618721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_0451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XLNG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4033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ilin gamma pseudogene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1749188-2174924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3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T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3553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ymphotoxin beta (TNF superfamily, member 3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31548394-3154833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0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DRD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10432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dor domain containing 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104518565-10451862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458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M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05450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min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5982105-1598204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6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N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0230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neuronal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6022354-60222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4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LF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9879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74-like factor 3 (ets domain transcription factor, epithelial-specific 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1984429-20198448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1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XA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98380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nexin A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69108564-1691086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5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XC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9706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emokine (C-X-C motif) ligand 1 (melanoma growth stimulating activity, alph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4736850-7473690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840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M5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84314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partite motif containing 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67064697-6706475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81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C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82770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UB domain containing 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45153600-4515230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6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ICD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82490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ivation-induced cytidine deamin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8755209-875515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629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MIM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81728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mall integral membrane protein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73643577-7364363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_0451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XLNG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76571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ilin gamma pseudogene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1767158-217672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984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K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7373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ik related kin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105202523-10520258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75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RAS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7342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RAS family, GTP-binding RAS-lik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93372980-9337292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_0039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CG2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71985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LA complex group 2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31027543-3102760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2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NOC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9778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epronocicept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28200772-2820083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3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B4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9577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B42, member RAS oncogene family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8920713-2892077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30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RK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7165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 and NTRK-like family, member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142716215-14271615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M_0052657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2B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5953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2 family, polypeptide B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69955255-6995531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28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C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248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UB domain containing 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45123898-451238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07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J1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58680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inwardly-rectifying channel, subfamily J, member 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1:39673353-3967341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4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F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55369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nc finger protein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849820-284987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247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HI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50340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dgehog interacting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45658929-14565898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CAM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50231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ascular cell adhesion molecul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01203783-10120384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3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DI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48849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ptidyl arginine deiminase, type I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7410269-1740913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5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1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4456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leukin 1, be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13587488-11358742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1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XS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411678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khead box S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30432163-3043210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0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M5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40972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partite motif containing 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67087190-6708724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1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GPTL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9636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giopoietin-like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1255859-112559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24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L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9360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olloid-lik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67024085-16702414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1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ZD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8786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rizzled class receptor 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130650174-1306502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2B1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7990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2 family, polypeptide B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0066280-7006622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829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TS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5981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 metallopeptidase with thrombospondin type 1 motif, 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64501648-6450158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530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PFF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181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opeptide FF recep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3013257-7301331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1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RAD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2977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-related associated with diabet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66956234-669561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582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T7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2910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ngless-type MMTV integration site family, member 7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2:46319002-4631894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8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K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23322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channel, subfamily K, member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8818817-388188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5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6GAL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1989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6 beta-galactosamide alpha-2,6-sialyltranferas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07418204-10741814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9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PY1R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175399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opeptide Y receptor Y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64245435-1642453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06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POL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13512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polipoprotein L,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2:36057118-3605717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4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XE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13273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khead box E1 (thyroid transcription factor 2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100618916-1006189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22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VCR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10776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patitis A virus cellular recep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56456630-15645657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8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T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9837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aptotagmin XII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45262089-4526203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FI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9004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mplement factor 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10662123-11066206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9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DN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860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ndothelin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41944515-4194445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7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SS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75312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ease, serine, 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31142813-3114275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39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8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503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 protein-coupled receptor 8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51012341-15101228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8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4I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3064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leukin 4 induced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50392976-503929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829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TSS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0117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tastasis suppress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125565128-12556506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90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1A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8253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1 family, polypeptide A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34681212-23468127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84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4orf2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6991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omosome 4 open reading frame 2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6489487-7648954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2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I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69230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ohesin 1 interacting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58272226-15827216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60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XY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522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XYD domain containing ion transport regula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17691003-11769094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M_00524974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3289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leukin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22769363-227694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4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CA1C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90692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anylate cyclase activator 1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08639333-10863505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4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CF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82230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trophil cytosolic fac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83524784-18352472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7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GT2B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7098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DP glucuronosyltransferase 2 family, polypeptide B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69696473-6969653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07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AA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698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rum amyloid A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8266850-1826679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52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SD7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6914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rombospondin, type I, domain containing 7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11414524-1141446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9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PRK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6807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pioid receptor, kappa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54138687-5413862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7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NT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4336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lucosaminyl (N-acetyl) transferase 3, mucin typ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59911364-599114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188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EC18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4133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-type lectin domain family 18, member 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74442597-7444253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0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P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1049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pase, endothelial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8:47118360-4711841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34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MEM13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802149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nsmembrane protein 13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142984122-1429841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4516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DR42E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79903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ort chain dehydrogenase/reductase family 42E, membe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82031603-8203154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29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AM150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77677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amily with sequence similarity 150, member 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79994-27993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391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B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76326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umbs family membe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6467158-64672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2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C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68843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ymphocyte cytosolic protein 1 (L-plastin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46700396-4670033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8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MC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63095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minin, gamma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83209301-18320945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7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6117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70 molecul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6585926-658586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0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SF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60014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 association (RalGDS/AF-6) domain family member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45489768-4548982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4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INA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986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bulointerstitial nephritis antige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54185380-541854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8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LGN4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8381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oligin 4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16954955-1695501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4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15orf4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78500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omosome 15 open reading frame 4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45725295-4572535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99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TS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72951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rotensin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7909705-790788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36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H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474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dherin 1, type 1, E-cadherin (epithelial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68869214-6886927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47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0B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3766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clear receptor subfamily 0, group B, membe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30322698-303226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4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1687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40 molecule, TNF receptor superfamily member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44755280-447553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5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XC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97247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emokine (C-X-C motif) ligand 1 (melanoma growth stimulating activity, alph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74735646-7473570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6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P9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9670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biquitin specific peptidase 9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14971489-1497154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847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CAF12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9160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DB1 and CUL4 associated factor 12-lik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125683482-1256834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9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PP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8698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peptidyl-peptidase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62849045-1628489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982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SP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7405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T1 inducible signaling pathway protein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12389473-11238953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48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DN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6356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cdin, melanoma antigen (MAGE) family membe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23931114-239310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0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CL2A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6240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CL2-related protein A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80263195-8026313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14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5400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 protein-coupled receptor 14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9693758-969369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7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454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orionic gonadotropin, beta polypeptid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49526300-495262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38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SN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4353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isinin-lik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7837224-1783728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76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TD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3634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channel tetramerization domain containing 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43853617-1438536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2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JB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32980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p junction protein, beta 4, 30.3kD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35227853-3522791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3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DF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2595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eratinocyte differentiation fac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7276181-272761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8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GN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2109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gucalc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46952536-469525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348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I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4138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v channel interacting 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70163016-1701630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4477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E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9044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iell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78218564-782186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52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T10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6907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ngless-type MMTV integration site family, member 10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19758393-21975845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K12439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HI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5845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dgehog interacting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45666336-1456663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571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0S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5443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0/G1 switch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9849597-20984965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78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LRP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5441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LR family, pyrin domain containing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55505674-555057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942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DN2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4645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audin 2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8561413-856147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8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PK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4329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ceptor-interacting serine-threonine kinase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24806583-2480652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TGB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318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grin, beta 2 (complement component 3 receptor 3 and 4 subunit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1:46305985-4630592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5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MC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2419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minin, gamma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83213610-18321366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2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M4SF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1221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nsmembrane 4 L six family membe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49093493-14909334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5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6GAL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9220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6 beta-galactosamide alpha-2,6-sialyltranferas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07450557-10744911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387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M4SF1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6940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nsmembrane 4 L six family member 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49040112-14904005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805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SF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6501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 association (RalGDS/AF-6) domain family (N-terminal) member 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3032560-1303261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_0451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XLNG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4662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ilin gamma pseudogene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21766231-2176629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0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FH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4593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ofilament, heavy polypeptid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2:29887194-2988725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9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OCK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22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dicator of cytokinesis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69506070-16950612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C1087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K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09963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ik related kin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X:105139249-10513930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1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NMT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20588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icotinamide N-methyltransfer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14183072-11418313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CAM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19971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tercellular adhesion molecul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10396298-1039635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69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MP2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18884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trix metallopeptidase 24 (membrane-inserted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33864708-3386476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8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129519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idine deamin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945069-2094512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8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N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1215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neuronal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3888753-388881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642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LGN4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10405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oligin 4, Y-link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Y:16845337-1684539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0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E1C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9993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osphodiesterase 1C, calmodulin-dependent 70kD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31855645-318555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08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G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9530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regulin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84746874-847469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5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MCD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9103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M and cysteine-rich domains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8609688-860974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6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OX5A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7944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rachidonate 5-lipoxygenase-activating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31338155-3133821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4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E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6206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voltage-gated channel, Isk-related family, membe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74166545-741664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804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AR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5297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atelet endothelial aggregation recep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56885677-15688573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1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40848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bonic anhydrase III, muscle specif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86360865-8636092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H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4052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dherin 1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83830027-838300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1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1957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-cell acute lymphocytic leukemia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47682477-476824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2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CT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1762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ct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36545946-13654588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7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TSS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09460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tastasis suppress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125563314-1255632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2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1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080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 metallopeptidase domain 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39581412-3958746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862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2A1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452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2 (facilitated glucose transporter), member 1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7965262-796520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8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TR2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69718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-hydroxytryptamine (serotonin) receptor 2B, G protein-coupled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31973300-2319732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P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7234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ne morphogenetic protein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7881395-788145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0586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X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923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X homeobox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44282055-4428199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987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NG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955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anine nucleotide binding protein (G protein), gamma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35714443-23571438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36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HX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099609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M homeobox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124965139-12496508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82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1QL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2307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mplement component 1, q subcomponent-like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49726319-4972626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5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PPE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2770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tallophosphoesterase domain containing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30431949-3043189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297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386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broblast growth factor recep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23243276-1232432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6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E9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397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osphodiesterase 9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1:44188338-4418839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6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FHR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6383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mplement factor H-related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96884181-19688424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9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N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69890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art and neural crest derivatives expressed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74448332-17444827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7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O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7664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orkhead 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70652436-706524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9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B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19096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-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59486256-5948631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2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47A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0198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47 (multidrug and toxin extrusion), membe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19481868-1948192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3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UNX1T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17053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unt-related transcription factor 1; translocated to, 1 (cyclin D-related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92972310-9297225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9045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NA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346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olinergic receptor, nicotinic, alpha 7 (neuronal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32462222-324622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73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27A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48617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27 (fatty acid transporter), member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28364106-12836529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1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1A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5336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1 (glial high affinity glutamate transporter), membe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36688204-3668826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P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6927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id phosphatase, prostat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32077343-13207740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K0947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RK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7053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rakiri, BCL2 interacting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117294035-1172939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992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MT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760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dolethylamine N-methyltransfer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30797158-307972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5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LR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2984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xidized low density lipoprotein (lectin-like) recep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10311657-1031159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3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T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01473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ngless-type MMTV integration site family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116917444-11691738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3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BLN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0561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bulin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92336140-923360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6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GF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1683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sulin-like growth factor 2 (somatomedin 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2154754-215440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57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AR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2223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ARX homeo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96714346-9671428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0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3831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bonic anhydrase VII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61102510-6110245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407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PL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5968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aptophysin-lik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10024705-11002476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6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T1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740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ngless-type MMTV integration site family, member 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75897645-758975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3038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RVI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8603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rine retrovirus integration site 1 homolo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594698-105946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32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XLN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8740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ilin be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39561529-13956147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5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2RY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392956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rinergic receptor P2Y, G-protein coupled,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52555738-15255579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5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NF385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157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nc finger protein 385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80307554-18030749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7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M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1847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olinergic receptor, muscarinic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62676214-626761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2034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N4C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20789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N4 C-terminal lik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62453945-6245388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9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AT1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2284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sicle amine transport 1-lik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78013635-780136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34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M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2948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gf-like module containing, mucin-like, hormone receptor-lik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14843917-1484385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1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AT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339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gnal transducer and activator of transcription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92011440-1920113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8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SWIM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4512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nc finger, SWIM-type containing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45482333-4548227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2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YA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5730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yes absent homolog 2 (Drosophil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45817096-458171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8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LIG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58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ligodendrocyte lineage transcription fac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1:34400374-344004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211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DM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45928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 domain containing 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3355062-335512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9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1379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6 family homeo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8869066-886900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528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H2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282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dherin-related 2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73376989-7337704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DM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4241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 domain containing 1, with ZNF doma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06557662-10655772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P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5558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poprotein lipas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19824187-1982424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1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LT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6218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ms-related tyrosine kinase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28578051-2857799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66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57158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mplement component (3d/Epstein Barr virus) recepto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07663116-2076631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343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BM2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110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NA binding motif protein 2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12598859-1125989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2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GM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2928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pulsive guidance molecule family member 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93586835-935867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20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FPM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31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nc finger protein, FOG family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106816325-10681638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0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3GL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381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3-domain GRB2-lik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17796791-1779685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2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LK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736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allikr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51322506-5132244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2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OU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786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 homolog family member U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28882099-22888215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3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15orf2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68660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omosome 15 open reading frame 2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76497139-7649719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5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X2-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018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2 homeo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21491858-2149179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2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M1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17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ipartite motif containing 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30140403-3014046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5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PPE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456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tallophosphoesterase domain containing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30601929-3060187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526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10A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4624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10, member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48490973-4849103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807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ACH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6423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achshund family transcription fac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72049898-720498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0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6A1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76568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6 (neutral amino acid transporter), member 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85277583-8527752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P8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1187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ne morphogenetic protein 8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40240526-402400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333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G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1407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voltage-gated channel, subfamily G, membe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42669459-4266940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1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XBP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3640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taxin binding protein 6 (amisyn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25326267-2532528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M_0067107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C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5128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containing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70144101-7014416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823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K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51706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K lysine deficient protein kinas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96080578-9608063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9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GR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7383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gesterone recepto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0912768-10091270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90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CDH1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87709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ocadherin 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38440160-13844010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827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6A1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1719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6 (neutral amino acid transporter), member 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85266530-8526647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4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24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2787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248 molecule, endosial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66082335-660822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5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16A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3007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16 (aromatic amino acid transporter), member 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11543660-11154371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57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T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44210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aptotagmin IX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7489539-748959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1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FDC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4838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AP four-disulfide core doma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6:84360556-843629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1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LL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491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L-like 2 (chicken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44902496-4490243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21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XD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5118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khead box D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63790602-6379066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4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XF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541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khead box F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395386-139544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3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HX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55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M homeobox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80243753-18024381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55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RK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6615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 and NTRK-like family, member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88331586-8833164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47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NF53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0820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nc finger protein 53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1040337-3104039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388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PPA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2636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velopmental pluripotency associated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09012699-1090126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K3102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G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300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in, gamma 2, smooth muscle, enter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74130241-7413030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8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PLN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392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yaluronan and proteoglycan link prote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82937382-829373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1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548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broblast growth factor recepto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810363-18104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1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HB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8867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hibin, beta 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21108780-1211088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22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Y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.9913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s-related family bHLH transcription factor with YRPW motif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26082004-12608206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937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P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0145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lenoprotein P, plasma,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42800881-428008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404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TNL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04238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utyrophilin-like 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80377772-18037783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Q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06195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voltage-gated channel, KQT-like subfamily, membe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2870117-28701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50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KMT1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0782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eatine kinase, mitochondrial 1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43991282-439913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738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SC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11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oosecoid homeobox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95234799-9523474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373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E4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12870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osphodiesterase 4B, cAMP-specif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66839789-6683984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43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RARP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13216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TCH-regulated ankyrin repeat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140194182-14019412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6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GF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14763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sulin-like growth factor 2 (somatomedin 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2150453-21503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806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B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17003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-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2:19754788-1975484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0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TA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0214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TA binding protein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11617080-116171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0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CAY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0501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axia, cerebellar, Cayman typ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927951-392801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827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6A1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1980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6 (neutral amino acid transporter), member 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85254418-8525435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0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38A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4043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lute carrier family 38, member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47159136-4715907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984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RM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6110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primo, TP53 dependent G2 arrest mediator candidat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54334235-1543341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6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G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61162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in, gamma 2, smooth muscle, enter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74146700-7414675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1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C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27460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c family member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100615740-1006156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644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AM159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1685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amily with sequence similarity 159, member B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64013858-640139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1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18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napsin I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2227160-1222721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2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GFR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5558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atelet-derived growth factor receptor, alpha polypeptid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55163989-5516404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1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ON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6136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ondin 1, extracellular matrix prote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4289180-142892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445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LK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7152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allikrein-related peptidase 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51499375-5149931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65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ITX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83799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red-like homeodomai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34363483-13436342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4982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C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3907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containing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70340576-7034063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P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48466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ne morphogenetic protein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55803439-5580338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3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X2-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4989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2 homeobox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4:36985777-3698571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54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BF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500630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arly B-cell factor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31633847-13163378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54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MR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50257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ptidase domain containing associated with muscle regeneration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35453900-3545384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62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F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50891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ymphoid enhancer-binding fac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08968805-10896874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11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CY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58803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enylate cyclase 1 (brain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45762328-4576238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1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D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107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ked cuticle homolog 2 (Drosophila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038719-103877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7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RRC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546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containing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70589063-7058912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0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TS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6214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 metallopeptidase with thrombospondin type 1 motif,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61159705-16115964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4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PP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730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lenoprotein P, plasma,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42799939-4279990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63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X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7814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roquois homeobox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1877555-187753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8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X7A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791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ochrome c oxidase subunit VIIa polypeptide 1 (muscle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9:36642437-3664237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2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796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udal type homeo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28536361-2853630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7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CNB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68210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lcium channel, voltage-dependent, beta 2 subuni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8829909-1882996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46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IPR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72480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asoactive intestinal peptide recep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42578746-4257880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75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D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74390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pase recruitment domain family, member 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4915286-10491522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4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MP1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78401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trix metallopeptidase 12 (macrophage elastase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2733653-1027335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0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DIL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862035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 association and DIL domain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4838849-483879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72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D1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86398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pase recruitment domain family, member 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4971256-10497010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1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86531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hykinin, precurs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97369454-9736951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7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P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91763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ne morphogenetic protein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55745614-5574555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27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CA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930312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culocutaneous albinism II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28000126-2800006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74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NK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94641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channel, subfamily K,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15410352-21541041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4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MP1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95129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trix metallopeptidase 10 (stromelysin 2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2641464-10264140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8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NGO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6.96519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 rich repeat and Ig domain containing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77906085-7790602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5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XA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01708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meobox A1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27236733-2723667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81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GI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02525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ine-rich repeat LGI family,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25000598-2500053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X3-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15209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3 homeo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3542835-135427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145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DC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15541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iled-coil domain containing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12938688-1293862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74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XC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1946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meobox C1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54340034-5434009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807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ACH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22030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achshund family transcription factor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72012434-7201237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446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LT1D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3301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lycosyltransferase 1 domain containing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2:129469286-129469345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YR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38639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yanodine receptor 2 (cardiac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237996423-237996482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22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RK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460240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IT and NTRK-like family, member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86368069-8636801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19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RTAP1-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53908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eratin associated protein 1-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39182367-39182308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1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PYSL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56450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hydropyrimidinase-like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7170005-2717006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451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BE2QL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60699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biquitin-conjugating enzyme E2Q family-like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6491652-649171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175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ID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642158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lutamate receptor, ionotropic, delta 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0:87361903-8736184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43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N28B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658549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n-28 homolog B (C. elegans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6:105531071-10553113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054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CXD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7192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osphatidylinositol-specific phospholipase C, X domain containing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5:41307216-4130715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0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TS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7209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AM metallopeptidase with thrombospondin type 1 motif, 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30274879-13027482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352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X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751508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red box 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:19075301-1907536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71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C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7977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ic family member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3:100638017-10063807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31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8344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RY (sex determining region Y)-box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3:181431877-181431936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2074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EX1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9890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estis expressed 1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80321545-8032160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6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K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7.9948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NK lysine deficient protein kinase 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9:96082754-9608281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201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PYSL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06849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hydropyrimidinase-like 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7172758-27172817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814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X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07728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red box 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223064840-22306478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0150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KMT1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25622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eatine kinase, mitochondrial 1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5:43988289-4398846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24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MP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26507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trix metallopeptidase 3 (stromelysin 1, progelatinase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1:102706753-1027066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331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X2-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2658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K2 homeobox 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0:21376070-2137601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62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NK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32218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enkephali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8:57354353-57354294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110458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FN1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38500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hlafen family member 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17:33677430-33677371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1981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RFPR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46450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yroglutamylated RFamide peptide recepto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4:122250849-122250790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05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XD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46686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omeobox D1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2:176960600-176960659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_0052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LX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8.74318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stal-less homeobox 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r7:96640211-9664027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1:49:00Z</dcterms:created>
  <dc:creator>USER</dc:creator>
  <dc:description/>
  <cp:keywords/>
  <dc:language>en-US</dc:language>
  <cp:lastModifiedBy>0014293</cp:lastModifiedBy>
  <dcterms:modified xsi:type="dcterms:W3CDTF">2017-12-05T14:47:00Z</dcterms:modified>
  <cp:revision>16</cp:revision>
  <dc:subject/>
  <dc:title/>
</cp:coreProperties>
</file>